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2B72F" w14:textId="77777777" w:rsidR="00AE4F73" w:rsidRPr="00A11CF1" w:rsidRDefault="00AE4F73" w:rsidP="00AE4F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1CF1">
        <w:rPr>
          <w:rFonts w:ascii="Times New Roman" w:hAnsi="Times New Roman" w:cs="Times New Roman"/>
          <w:sz w:val="24"/>
          <w:szCs w:val="24"/>
        </w:rPr>
        <w:t>Additional file 2: Table S2. Quality assessment results of all included publications.</w:t>
      </w:r>
    </w:p>
    <w:p w14:paraId="643B9182" w14:textId="5C4A25F5" w:rsidR="004C02FB" w:rsidRDefault="004C02FB" w:rsidP="004C02FB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39F055E" w14:textId="6E13F4BF" w:rsidR="004C02FB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S2 Table. Quality assessment results</w:t>
      </w:r>
    </w:p>
    <w:p w14:paraId="0EA12552" w14:textId="77777777" w:rsidR="005C335A" w:rsidRPr="000C3549" w:rsidRDefault="005C335A" w:rsidP="000C35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1949"/>
        <w:gridCol w:w="599"/>
        <w:gridCol w:w="538"/>
        <w:gridCol w:w="546"/>
        <w:gridCol w:w="546"/>
        <w:gridCol w:w="591"/>
        <w:gridCol w:w="590"/>
        <w:gridCol w:w="490"/>
        <w:gridCol w:w="37"/>
        <w:gridCol w:w="709"/>
        <w:gridCol w:w="9"/>
      </w:tblGrid>
      <w:tr w:rsidR="004C02FB" w:rsidRPr="004C02FB" w14:paraId="6AB30B51" w14:textId="77777777" w:rsidTr="004C02FB">
        <w:tc>
          <w:tcPr>
            <w:tcW w:w="630" w:type="dxa"/>
            <w:vMerge w:val="restart"/>
          </w:tcPr>
          <w:p w14:paraId="4D881367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949" w:type="dxa"/>
            <w:vMerge w:val="restart"/>
          </w:tcPr>
          <w:p w14:paraId="785D3978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Author year</w:t>
            </w:r>
          </w:p>
        </w:tc>
        <w:tc>
          <w:tcPr>
            <w:tcW w:w="4655" w:type="dxa"/>
            <w:gridSpan w:val="10"/>
          </w:tcPr>
          <w:p w14:paraId="2B72B5BE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Quality criteria score</w:t>
            </w:r>
          </w:p>
        </w:tc>
      </w:tr>
      <w:tr w:rsidR="004C02FB" w:rsidRPr="004C02FB" w14:paraId="04ADA299" w14:textId="77777777" w:rsidTr="004C02FB">
        <w:trPr>
          <w:trHeight w:val="242"/>
        </w:trPr>
        <w:tc>
          <w:tcPr>
            <w:tcW w:w="630" w:type="dxa"/>
            <w:vMerge/>
          </w:tcPr>
          <w:p w14:paraId="71C625B3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vMerge/>
          </w:tcPr>
          <w:p w14:paraId="59A126DB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9" w:type="dxa"/>
          </w:tcPr>
          <w:p w14:paraId="165C8FE1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38" w:type="dxa"/>
          </w:tcPr>
          <w:p w14:paraId="780868ED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46" w:type="dxa"/>
          </w:tcPr>
          <w:p w14:paraId="75AE4328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546" w:type="dxa"/>
          </w:tcPr>
          <w:p w14:paraId="3953477F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91" w:type="dxa"/>
          </w:tcPr>
          <w:p w14:paraId="4AEAB79D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590" w:type="dxa"/>
          </w:tcPr>
          <w:p w14:paraId="2992F221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490" w:type="dxa"/>
          </w:tcPr>
          <w:p w14:paraId="055FABA4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755" w:type="dxa"/>
            <w:gridSpan w:val="3"/>
          </w:tcPr>
          <w:p w14:paraId="444ACD2A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C02FB" w:rsidRPr="004C02FB" w14:paraId="15E15AC6" w14:textId="77777777" w:rsidTr="004C02FB">
        <w:tc>
          <w:tcPr>
            <w:tcW w:w="630" w:type="dxa"/>
          </w:tcPr>
          <w:p w14:paraId="14436EF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vAlign w:val="bottom"/>
          </w:tcPr>
          <w:p w14:paraId="7A05F4F0" w14:textId="57B250C3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C6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99" w:type="dxa"/>
          </w:tcPr>
          <w:p w14:paraId="5192A64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0200EA4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78275C8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915D1F6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75247AD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13899E5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218B47F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33FD4233" w14:textId="26D41945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2DB91917" w14:textId="77777777" w:rsidTr="004C02FB">
        <w:tc>
          <w:tcPr>
            <w:tcW w:w="630" w:type="dxa"/>
          </w:tcPr>
          <w:p w14:paraId="016412E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9" w:type="dxa"/>
            <w:vAlign w:val="bottom"/>
          </w:tcPr>
          <w:p w14:paraId="773611DD" w14:textId="6ED11E08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,</w:t>
            </w:r>
            <w:r w:rsidR="004C6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99" w:type="dxa"/>
          </w:tcPr>
          <w:p w14:paraId="70584558" w14:textId="38D33407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0569224E" w14:textId="6C753B2D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2D55BC0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4D1AA956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12DF37D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186CEBCD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259EC4A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3613B951" w14:textId="54871A2A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55629867" w14:textId="77777777" w:rsidTr="004C02FB">
        <w:tc>
          <w:tcPr>
            <w:tcW w:w="630" w:type="dxa"/>
          </w:tcPr>
          <w:p w14:paraId="310457D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9" w:type="dxa"/>
            <w:vAlign w:val="bottom"/>
          </w:tcPr>
          <w:p w14:paraId="0EAA3D01" w14:textId="677A06E6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,</w:t>
            </w:r>
            <w:r w:rsidR="004C6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99" w:type="dxa"/>
          </w:tcPr>
          <w:p w14:paraId="33F312CD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0F25083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AB99D6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DD7FCFD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421152D2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2DA3251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66D3E02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AD480EB" w14:textId="1982B774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4EC86BA2" w14:textId="77777777" w:rsidTr="004C02FB">
        <w:tc>
          <w:tcPr>
            <w:tcW w:w="630" w:type="dxa"/>
          </w:tcPr>
          <w:p w14:paraId="427D89E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9" w:type="dxa"/>
            <w:vAlign w:val="bottom"/>
          </w:tcPr>
          <w:p w14:paraId="651F23C6" w14:textId="72EE3009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99" w:type="dxa"/>
          </w:tcPr>
          <w:p w14:paraId="76AC551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4C4A593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B4D2317" w14:textId="7777FB58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3948053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1AFD035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7776242D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0A56D10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30E4A63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6A80F89A" w14:textId="77777777" w:rsidTr="004C02FB">
        <w:tc>
          <w:tcPr>
            <w:tcW w:w="630" w:type="dxa"/>
          </w:tcPr>
          <w:p w14:paraId="79D60AC7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9" w:type="dxa"/>
            <w:vAlign w:val="bottom"/>
          </w:tcPr>
          <w:p w14:paraId="236867D6" w14:textId="36B5B41E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99" w:type="dxa"/>
          </w:tcPr>
          <w:p w14:paraId="776433D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5A249FC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4A139BBE" w14:textId="7E6D7EF7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D4AB62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663B69E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105AE4D7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0A09D3BE" w14:textId="15A0ED98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dxa"/>
            <w:gridSpan w:val="3"/>
          </w:tcPr>
          <w:p w14:paraId="0109A80F" w14:textId="7F7C5D17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185C26D4" w14:textId="77777777" w:rsidTr="004C02FB">
        <w:tc>
          <w:tcPr>
            <w:tcW w:w="630" w:type="dxa"/>
          </w:tcPr>
          <w:p w14:paraId="70CE0BC7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9" w:type="dxa"/>
            <w:vAlign w:val="bottom"/>
          </w:tcPr>
          <w:p w14:paraId="2BA6C2D0" w14:textId="73CBBDA2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99" w:type="dxa"/>
          </w:tcPr>
          <w:p w14:paraId="378C603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1F5499E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BA08D3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2956DC4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044CC94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10D2D24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02D9E90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69DE8333" w14:textId="2DA90ADF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36EF90BA" w14:textId="77777777" w:rsidTr="004C02FB">
        <w:tc>
          <w:tcPr>
            <w:tcW w:w="630" w:type="dxa"/>
          </w:tcPr>
          <w:p w14:paraId="224A4AB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9" w:type="dxa"/>
            <w:vAlign w:val="bottom"/>
          </w:tcPr>
          <w:p w14:paraId="17201A35" w14:textId="6A36EEC7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99" w:type="dxa"/>
          </w:tcPr>
          <w:p w14:paraId="459A15A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433E976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343AA3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5E6626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525A533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6E36AB6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425BAE5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964B138" w14:textId="74743345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34D82D62" w14:textId="77777777" w:rsidTr="004C02FB">
        <w:tc>
          <w:tcPr>
            <w:tcW w:w="630" w:type="dxa"/>
          </w:tcPr>
          <w:p w14:paraId="1F90122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9" w:type="dxa"/>
            <w:vAlign w:val="bottom"/>
          </w:tcPr>
          <w:p w14:paraId="751623AF" w14:textId="58733D1B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99" w:type="dxa"/>
          </w:tcPr>
          <w:p w14:paraId="6D63DA85" w14:textId="42121058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2AC31A87" w14:textId="167E8A2E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9DD6A6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E480EE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0D711FD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47E060F6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05F4AAFE" w14:textId="48951D6A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dxa"/>
            <w:gridSpan w:val="3"/>
          </w:tcPr>
          <w:p w14:paraId="0D774D2B" w14:textId="76603298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bookmarkStart w:id="0" w:name="_GoBack"/>
        <w:bookmarkEnd w:id="0"/>
      </w:tr>
      <w:tr w:rsidR="004C02FB" w:rsidRPr="004C02FB" w14:paraId="36DADAC6" w14:textId="77777777" w:rsidTr="004C02FB">
        <w:tc>
          <w:tcPr>
            <w:tcW w:w="630" w:type="dxa"/>
          </w:tcPr>
          <w:p w14:paraId="6451DC5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9" w:type="dxa"/>
            <w:vAlign w:val="bottom"/>
          </w:tcPr>
          <w:p w14:paraId="33800533" w14:textId="57FC1577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99" w:type="dxa"/>
          </w:tcPr>
          <w:p w14:paraId="5154437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28AC8F63" w14:textId="672F1BE4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7F057F0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0E8683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3EF228D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6B15C8C6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3DC439C2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21B92C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7CFC1AC6" w14:textId="77777777" w:rsidTr="004C02FB">
        <w:tc>
          <w:tcPr>
            <w:tcW w:w="630" w:type="dxa"/>
          </w:tcPr>
          <w:p w14:paraId="0507A8C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9" w:type="dxa"/>
            <w:vAlign w:val="bottom"/>
          </w:tcPr>
          <w:p w14:paraId="11E2EC1B" w14:textId="7CD05C34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Xia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99" w:type="dxa"/>
          </w:tcPr>
          <w:p w14:paraId="49888D6B" w14:textId="5E0C55ED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16A611E6" w14:textId="65FA7613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7C0957B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D777D1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3C06EBB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708EB2A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2D69DB89" w14:textId="5AAEBBEC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dxa"/>
            <w:gridSpan w:val="3"/>
          </w:tcPr>
          <w:p w14:paraId="07B31A14" w14:textId="07B84696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C02FB" w:rsidRPr="004C02FB" w14:paraId="76B3830A" w14:textId="77777777" w:rsidTr="004C02FB">
        <w:tc>
          <w:tcPr>
            <w:tcW w:w="630" w:type="dxa"/>
          </w:tcPr>
          <w:p w14:paraId="6E9C0FE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9" w:type="dxa"/>
            <w:vAlign w:val="bottom"/>
          </w:tcPr>
          <w:p w14:paraId="741AA8AB" w14:textId="606E3F42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Zho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99" w:type="dxa"/>
          </w:tcPr>
          <w:p w14:paraId="3DC5984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60702593" w14:textId="4D438A33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495E584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436EBBB8" w14:textId="049EAFF0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0A2466B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3184A73D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49108A3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703C54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18881C54" w14:textId="77777777" w:rsidTr="004C02FB">
        <w:tc>
          <w:tcPr>
            <w:tcW w:w="630" w:type="dxa"/>
          </w:tcPr>
          <w:p w14:paraId="5FB6FF7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9" w:type="dxa"/>
            <w:vAlign w:val="bottom"/>
          </w:tcPr>
          <w:p w14:paraId="0A7309D8" w14:textId="007DB74C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Zeng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99" w:type="dxa"/>
          </w:tcPr>
          <w:p w14:paraId="7A4D4AE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023E886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3403E29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4176D8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61D2B6C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6BB9DF9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54C420D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35DDC981" w14:textId="75C25B28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574FC2A0" w14:textId="77777777" w:rsidTr="004C02FB">
        <w:tc>
          <w:tcPr>
            <w:tcW w:w="630" w:type="dxa"/>
          </w:tcPr>
          <w:p w14:paraId="38B37A6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9" w:type="dxa"/>
            <w:vAlign w:val="bottom"/>
          </w:tcPr>
          <w:p w14:paraId="586BFB50" w14:textId="71ED9CCC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X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99" w:type="dxa"/>
          </w:tcPr>
          <w:p w14:paraId="41951ED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10CD7587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352277D6" w14:textId="03F9D117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65C24A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17F6372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5BAF17B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672D3F3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717958C7" w14:textId="16C5E280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02FB" w:rsidRPr="004C02FB" w14:paraId="4A637560" w14:textId="77777777" w:rsidTr="004C02FB">
        <w:tc>
          <w:tcPr>
            <w:tcW w:w="630" w:type="dxa"/>
          </w:tcPr>
          <w:p w14:paraId="29EA698A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9" w:type="dxa"/>
            <w:vAlign w:val="bottom"/>
          </w:tcPr>
          <w:p w14:paraId="20DF9ED0" w14:textId="43A5352C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Zho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99" w:type="dxa"/>
          </w:tcPr>
          <w:p w14:paraId="3DDC5692" w14:textId="05AB0345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48F2040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791EE25" w14:textId="5416DA3F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469B43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66348E3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09405F6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05978A5E" w14:textId="71E616DC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6B80E1CD" w14:textId="4E143334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383C70F8" w14:textId="77777777" w:rsidTr="004C02FB">
        <w:tc>
          <w:tcPr>
            <w:tcW w:w="630" w:type="dxa"/>
          </w:tcPr>
          <w:p w14:paraId="649AC01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9" w:type="dxa"/>
            <w:vAlign w:val="bottom"/>
          </w:tcPr>
          <w:p w14:paraId="1FC8E304" w14:textId="33F5B021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Mao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99" w:type="dxa"/>
          </w:tcPr>
          <w:p w14:paraId="78B9D90E" w14:textId="73E54EF9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0CC8EEA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378BDE9" w14:textId="4E2905D5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A1A586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7FBF440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67A2D3F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6CAA360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9074DB2" w14:textId="49E98608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2FCE9F64" w14:textId="77777777" w:rsidTr="004C02FB">
        <w:tc>
          <w:tcPr>
            <w:tcW w:w="630" w:type="dxa"/>
          </w:tcPr>
          <w:p w14:paraId="01C6A2A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9" w:type="dxa"/>
            <w:vAlign w:val="bottom"/>
          </w:tcPr>
          <w:p w14:paraId="3C59A75F" w14:textId="73729EFA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Gu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99" w:type="dxa"/>
          </w:tcPr>
          <w:p w14:paraId="5676B9C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dxa"/>
          </w:tcPr>
          <w:p w14:paraId="23C22F6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BA27FE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410AA5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1E62954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4706ADC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66464A7E" w14:textId="5E412DDB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dxa"/>
            <w:gridSpan w:val="3"/>
          </w:tcPr>
          <w:p w14:paraId="67C29B59" w14:textId="721FC2DB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7B409AAD" w14:textId="77777777" w:rsidTr="004C02FB">
        <w:tc>
          <w:tcPr>
            <w:tcW w:w="630" w:type="dxa"/>
          </w:tcPr>
          <w:p w14:paraId="24C5950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9" w:type="dxa"/>
            <w:vAlign w:val="bottom"/>
          </w:tcPr>
          <w:p w14:paraId="4AF3BF68" w14:textId="0F49D77B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Yang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99" w:type="dxa"/>
          </w:tcPr>
          <w:p w14:paraId="0402CEA7" w14:textId="08A4EA2E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7ABE964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7C98628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7D07F5F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3573A507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308EBC1C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6ED34B5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1E2B3944" w14:textId="77A17065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65FFCE4C" w14:textId="77777777" w:rsidTr="004C02FB">
        <w:tc>
          <w:tcPr>
            <w:tcW w:w="630" w:type="dxa"/>
          </w:tcPr>
          <w:p w14:paraId="787AC8CB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9" w:type="dxa"/>
            <w:vAlign w:val="bottom"/>
          </w:tcPr>
          <w:p w14:paraId="19760DF5" w14:textId="7C397D53" w:rsidR="004C02FB" w:rsidRPr="004C02FB" w:rsidRDefault="008D3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99" w:type="dxa"/>
          </w:tcPr>
          <w:p w14:paraId="61022D5E" w14:textId="4849A22C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2B936649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0C7D104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CAA5FC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4F28CFD3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6BB9A186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4B7683A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gridSpan w:val="3"/>
          </w:tcPr>
          <w:p w14:paraId="425F8861" w14:textId="5083AE4A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2FB" w:rsidRPr="004C02FB" w14:paraId="5919C4D6" w14:textId="77777777" w:rsidTr="004C02FB">
        <w:tc>
          <w:tcPr>
            <w:tcW w:w="630" w:type="dxa"/>
          </w:tcPr>
          <w:p w14:paraId="219A2A61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9" w:type="dxa"/>
            <w:vAlign w:val="bottom"/>
          </w:tcPr>
          <w:p w14:paraId="32588CE0" w14:textId="0422C88D" w:rsidR="004C02FB" w:rsidRPr="004C02FB" w:rsidRDefault="008D3391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Huang,</w:t>
            </w:r>
            <w:r w:rsidR="002F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3391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99" w:type="dxa"/>
          </w:tcPr>
          <w:p w14:paraId="0A214BB7" w14:textId="4ACB4BA0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dxa"/>
          </w:tcPr>
          <w:p w14:paraId="3A6252E5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912E37F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4AE63D8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dxa"/>
          </w:tcPr>
          <w:p w14:paraId="01390DBE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</w:tcPr>
          <w:p w14:paraId="04D0F550" w14:textId="77777777" w:rsidR="004C02FB" w:rsidRPr="004C02FB" w:rsidRDefault="004C02FB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" w:type="dxa"/>
          </w:tcPr>
          <w:p w14:paraId="5F5FB5E2" w14:textId="0157D3F3" w:rsidR="004C02FB" w:rsidRPr="004C02FB" w:rsidRDefault="002A2137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dxa"/>
            <w:gridSpan w:val="3"/>
          </w:tcPr>
          <w:p w14:paraId="1A1CACB1" w14:textId="3332074B" w:rsidR="004C02FB" w:rsidRPr="004C02FB" w:rsidRDefault="00286FAC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C02FB" w:rsidRPr="004C02FB" w14:paraId="36EEA718" w14:textId="77777777" w:rsidTr="004C02FB">
        <w:trPr>
          <w:gridAfter w:val="1"/>
          <w:wAfter w:w="9" w:type="dxa"/>
        </w:trPr>
        <w:tc>
          <w:tcPr>
            <w:tcW w:w="6516" w:type="dxa"/>
            <w:gridSpan w:val="10"/>
          </w:tcPr>
          <w:p w14:paraId="63C0635F" w14:textId="77777777" w:rsidR="004C02FB" w:rsidRPr="004C02FB" w:rsidRDefault="004C02FB" w:rsidP="004C02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2FB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709" w:type="dxa"/>
          </w:tcPr>
          <w:p w14:paraId="66B13297" w14:textId="4CE7A3E7" w:rsidR="004C02FB" w:rsidRPr="004C02FB" w:rsidRDefault="00CF2DEA" w:rsidP="004C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86F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318D5A7" w14:textId="77777777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54E266F" w14:textId="67AD6727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A-representativeness of the sample to the target population</w:t>
      </w:r>
      <w:r w:rsidR="002F3080">
        <w:rPr>
          <w:rFonts w:ascii="Times New Roman" w:hAnsi="Times New Roman" w:cs="Times New Roman"/>
          <w:sz w:val="24"/>
          <w:szCs w:val="24"/>
        </w:rPr>
        <w:t>.</w:t>
      </w:r>
      <w:r w:rsidR="002F30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9509951" w14:textId="7F8E03B3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B-appropriateness of the way used to sample study participants</w:t>
      </w:r>
      <w:r w:rsidR="002F3080">
        <w:rPr>
          <w:rFonts w:ascii="Times New Roman" w:hAnsi="Times New Roman" w:cs="Times New Roman"/>
          <w:sz w:val="24"/>
          <w:szCs w:val="24"/>
        </w:rPr>
        <w:t>.</w:t>
      </w:r>
      <w:r w:rsidR="002F30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AAC54CD" w14:textId="1F8AEB9C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C-adequateness of sample size</w:t>
      </w:r>
      <w:r w:rsidR="002F3080">
        <w:rPr>
          <w:rFonts w:ascii="Times New Roman" w:hAnsi="Times New Roman" w:cs="Times New Roman"/>
          <w:sz w:val="24"/>
          <w:szCs w:val="24"/>
        </w:rPr>
        <w:t>.</w:t>
      </w:r>
    </w:p>
    <w:p w14:paraId="53FFC561" w14:textId="2F7D7579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D-description of study subjects and settings</w:t>
      </w:r>
      <w:r w:rsidR="002F30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830F25A" w14:textId="7B106677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E-validity of method (ultrasound diagnostic technique) used to diagnose schistosomiasis liver abnormalities</w:t>
      </w:r>
      <w:r w:rsidR="002F30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AA2E40C" w14:textId="3F37D652" w:rsidR="002F3080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F-clarity of prevalence data or data can be calculated for all participants</w:t>
      </w:r>
      <w:r w:rsidR="002F30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EF7ADB8" w14:textId="5C25E1A0" w:rsidR="000C3549" w:rsidRPr="00D82B41" w:rsidRDefault="000C3549" w:rsidP="000C3549">
      <w:pPr>
        <w:rPr>
          <w:rFonts w:ascii="Times New Roman" w:hAnsi="Times New Roman" w:cs="Times New Roman"/>
          <w:sz w:val="24"/>
          <w:szCs w:val="24"/>
        </w:rPr>
      </w:pPr>
      <w:r w:rsidRPr="000C3549">
        <w:rPr>
          <w:rFonts w:ascii="Times New Roman" w:hAnsi="Times New Roman" w:cs="Times New Roman"/>
          <w:sz w:val="24"/>
          <w:szCs w:val="24"/>
        </w:rPr>
        <w:t>G-adequateness of prevalence rate.</w:t>
      </w:r>
    </w:p>
    <w:sectPr w:rsidR="000C3549" w:rsidRPr="00D82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9FFAE" w14:textId="77777777" w:rsidR="00E50F9C" w:rsidRDefault="00E50F9C" w:rsidP="00286FAC">
      <w:r>
        <w:separator/>
      </w:r>
    </w:p>
  </w:endnote>
  <w:endnote w:type="continuationSeparator" w:id="0">
    <w:p w14:paraId="1C0AA05A" w14:textId="77777777" w:rsidR="00E50F9C" w:rsidRDefault="00E50F9C" w:rsidP="00286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37EF6" w14:textId="77777777" w:rsidR="00E50F9C" w:rsidRDefault="00E50F9C" w:rsidP="00286FAC">
      <w:r>
        <w:separator/>
      </w:r>
    </w:p>
  </w:footnote>
  <w:footnote w:type="continuationSeparator" w:id="0">
    <w:p w14:paraId="3462788B" w14:textId="77777777" w:rsidR="00E50F9C" w:rsidRDefault="00E50F9C" w:rsidP="00286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0A7084"/>
    <w:multiLevelType w:val="hybridMultilevel"/>
    <w:tmpl w:val="AC665E16"/>
    <w:lvl w:ilvl="0" w:tplc="C69242D0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5E"/>
    <w:rsid w:val="000502D4"/>
    <w:rsid w:val="000C3549"/>
    <w:rsid w:val="00286FAC"/>
    <w:rsid w:val="002A2137"/>
    <w:rsid w:val="002F3080"/>
    <w:rsid w:val="00343D78"/>
    <w:rsid w:val="004B2B03"/>
    <w:rsid w:val="004C02FB"/>
    <w:rsid w:val="004C683F"/>
    <w:rsid w:val="0054533F"/>
    <w:rsid w:val="005C335A"/>
    <w:rsid w:val="006D5829"/>
    <w:rsid w:val="00816F5E"/>
    <w:rsid w:val="008D3391"/>
    <w:rsid w:val="008D777C"/>
    <w:rsid w:val="00973EC3"/>
    <w:rsid w:val="00AE4F73"/>
    <w:rsid w:val="00CF2DEA"/>
    <w:rsid w:val="00D82B41"/>
    <w:rsid w:val="00DB0A5B"/>
    <w:rsid w:val="00DD5371"/>
    <w:rsid w:val="00E50F9C"/>
    <w:rsid w:val="00EF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E9621"/>
  <w15:chartTrackingRefBased/>
  <w15:docId w15:val="{4968EA00-E9A8-4B33-BED1-74D88783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6F5E"/>
    <w:pPr>
      <w:ind w:firstLineChars="200" w:firstLine="420"/>
    </w:pPr>
  </w:style>
  <w:style w:type="table" w:styleId="TableGrid">
    <w:name w:val="Table Grid"/>
    <w:basedOn w:val="TableNormal"/>
    <w:uiPriority w:val="39"/>
    <w:rsid w:val="004C0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6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F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漫漫 顾</dc:creator>
  <cp:keywords/>
  <dc:description/>
  <cp:lastModifiedBy>Indhumathi</cp:lastModifiedBy>
  <cp:revision>13</cp:revision>
  <dcterms:created xsi:type="dcterms:W3CDTF">2021-03-09T06:57:00Z</dcterms:created>
  <dcterms:modified xsi:type="dcterms:W3CDTF">2022-03-06T03:08:00Z</dcterms:modified>
</cp:coreProperties>
</file>